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1A1ED" w14:textId="3A693D98" w:rsidR="00FD5329" w:rsidRPr="00FD5329" w:rsidRDefault="00FD5329" w:rsidP="00FD5329">
      <w:pPr>
        <w:rPr>
          <w:rFonts w:ascii="Times New Roman" w:hAnsi="Times New Roman"/>
          <w:sz w:val="36"/>
          <w:szCs w:val="36"/>
        </w:rPr>
      </w:pPr>
      <w:r w:rsidRPr="00FD5329">
        <w:rPr>
          <w:rFonts w:ascii="Times New Roman" w:hAnsi="Times New Roman"/>
          <w:sz w:val="36"/>
          <w:szCs w:val="36"/>
        </w:rPr>
        <w:t xml:space="preserve">Supplementary materials </w:t>
      </w:r>
    </w:p>
    <w:p w14:paraId="041DCF1A" w14:textId="77777777" w:rsidR="00FD5329" w:rsidRDefault="00FD5329" w:rsidP="00FD5329">
      <w:pPr>
        <w:rPr>
          <w:rFonts w:ascii="Times New Roman" w:hAnsi="Times New Roman"/>
          <w:sz w:val="22"/>
          <w:szCs w:val="22"/>
        </w:rPr>
      </w:pPr>
    </w:p>
    <w:p w14:paraId="069EDDAF" w14:textId="77777777" w:rsidR="00FD5329" w:rsidRPr="00FD5329" w:rsidRDefault="00FD5329" w:rsidP="00FD5329">
      <w:pPr>
        <w:rPr>
          <w:rFonts w:ascii="Times New Roman" w:eastAsia="Calibri" w:hAnsi="Times New Roman"/>
          <w:b/>
          <w:color w:val="000000"/>
          <w:sz w:val="22"/>
          <w:szCs w:val="22"/>
          <w:lang w:val="en-US"/>
        </w:rPr>
      </w:pPr>
      <w:r w:rsidRPr="00FD5329">
        <w:rPr>
          <w:rFonts w:ascii="Times New Roman" w:eastAsia="Calibri" w:hAnsi="Times New Roman"/>
          <w:b/>
          <w:color w:val="000000"/>
          <w:sz w:val="22"/>
          <w:szCs w:val="22"/>
          <w:lang w:val="en-US"/>
        </w:rPr>
        <w:t xml:space="preserve">Confidence does not mediate a relationship between owner experience and likelihood of using weight management approaches for native ponies </w:t>
      </w:r>
    </w:p>
    <w:p w14:paraId="17AB2FC2" w14:textId="77777777" w:rsidR="00FD5329" w:rsidRPr="008D2E02" w:rsidRDefault="00FD5329" w:rsidP="00FD5329">
      <w:pPr>
        <w:rPr>
          <w:rFonts w:ascii="Times New Roman" w:eastAsia="Calibri" w:hAnsi="Times New Roman"/>
          <w:sz w:val="22"/>
          <w:szCs w:val="22"/>
          <w:lang w:val="en-US"/>
        </w:rPr>
      </w:pPr>
    </w:p>
    <w:p w14:paraId="37C1D744" w14:textId="3163D0C8" w:rsidR="00FD5329" w:rsidRDefault="00FD5329" w:rsidP="00FD5329">
      <w:pPr>
        <w:rPr>
          <w:rFonts w:ascii="Times New Roman" w:eastAsia="Calibri" w:hAnsi="Times New Roman"/>
          <w:sz w:val="22"/>
          <w:szCs w:val="22"/>
          <w:lang w:val="en-US"/>
        </w:rPr>
      </w:pPr>
      <w:r w:rsidRPr="008D2E02">
        <w:rPr>
          <w:rFonts w:ascii="Times New Roman" w:eastAsia="Calibri" w:hAnsi="Times New Roman"/>
          <w:sz w:val="22"/>
          <w:szCs w:val="22"/>
          <w:lang w:val="en-US"/>
        </w:rPr>
        <w:t xml:space="preserve">A.B. Ward </w:t>
      </w:r>
      <w:r w:rsidRPr="008D2E02">
        <w:rPr>
          <w:rFonts w:ascii="Times New Roman" w:eastAsia="Calibri" w:hAnsi="Times New Roman"/>
          <w:sz w:val="22"/>
          <w:szCs w:val="22"/>
          <w:vertAlign w:val="superscript"/>
          <w:lang w:val="en-US"/>
        </w:rPr>
        <w:t>1,2</w:t>
      </w:r>
      <w:r w:rsidRPr="008D2E02">
        <w:rPr>
          <w:rFonts w:ascii="Times New Roman" w:eastAsia="Calibri" w:hAnsi="Times New Roman"/>
          <w:sz w:val="22"/>
          <w:szCs w:val="22"/>
          <w:lang w:val="en-US"/>
        </w:rPr>
        <w:t>, P.A. Harris</w:t>
      </w:r>
      <w:r w:rsidRPr="008D2E02">
        <w:rPr>
          <w:rFonts w:ascii="Times New Roman" w:eastAsia="Calibri" w:hAnsi="Times New Roman"/>
          <w:sz w:val="22"/>
          <w:szCs w:val="22"/>
          <w:vertAlign w:val="superscript"/>
          <w:lang w:val="en-US"/>
        </w:rPr>
        <w:t>3</w:t>
      </w:r>
      <w:r w:rsidRPr="008D2E02">
        <w:rPr>
          <w:rFonts w:ascii="Times New Roman" w:eastAsia="Calibri" w:hAnsi="Times New Roman"/>
          <w:sz w:val="22"/>
          <w:szCs w:val="22"/>
          <w:lang w:val="en-US"/>
        </w:rPr>
        <w:t>, C.M. Argo</w:t>
      </w:r>
      <w:r w:rsidRPr="008D2E02">
        <w:rPr>
          <w:rFonts w:ascii="Times New Roman" w:eastAsia="Calibri" w:hAnsi="Times New Roman"/>
          <w:sz w:val="22"/>
          <w:szCs w:val="22"/>
          <w:vertAlign w:val="superscript"/>
          <w:lang w:val="en-US"/>
        </w:rPr>
        <w:t>1</w:t>
      </w:r>
      <w:r w:rsidRPr="008D2E02">
        <w:rPr>
          <w:rFonts w:ascii="Times New Roman" w:eastAsia="Calibri" w:hAnsi="Times New Roman"/>
          <w:sz w:val="22"/>
          <w:szCs w:val="22"/>
          <w:lang w:val="en-US"/>
        </w:rPr>
        <w:t>, C. Watson</w:t>
      </w:r>
      <w:r w:rsidRPr="008D2E02">
        <w:rPr>
          <w:rFonts w:ascii="Times New Roman" w:eastAsia="Calibri" w:hAnsi="Times New Roman"/>
          <w:sz w:val="22"/>
          <w:szCs w:val="22"/>
          <w:vertAlign w:val="superscript"/>
          <w:lang w:val="en-US"/>
        </w:rPr>
        <w:t>1</w:t>
      </w:r>
      <w:r w:rsidRPr="008D2E02">
        <w:rPr>
          <w:rFonts w:ascii="Times New Roman" w:eastAsia="Calibri" w:hAnsi="Times New Roman"/>
          <w:sz w:val="22"/>
          <w:szCs w:val="22"/>
          <w:lang w:val="en-US"/>
        </w:rPr>
        <w:t>, N.M. Burns</w:t>
      </w:r>
      <w:r w:rsidRPr="008D2E02">
        <w:rPr>
          <w:rFonts w:ascii="Times New Roman" w:eastAsia="Calibri" w:hAnsi="Times New Roman"/>
          <w:sz w:val="22"/>
          <w:szCs w:val="22"/>
          <w:vertAlign w:val="superscript"/>
          <w:lang w:val="en-US"/>
        </w:rPr>
        <w:t>4</w:t>
      </w:r>
      <w:r w:rsidRPr="008D2E02">
        <w:rPr>
          <w:rFonts w:ascii="Times New Roman" w:eastAsia="Calibri" w:hAnsi="Times New Roman"/>
          <w:sz w:val="22"/>
          <w:szCs w:val="22"/>
          <w:lang w:val="en-US"/>
        </w:rPr>
        <w:t>, M. Neacsu</w:t>
      </w:r>
      <w:r w:rsidRPr="008D2E02">
        <w:rPr>
          <w:rFonts w:ascii="Times New Roman" w:eastAsia="Calibri" w:hAnsi="Times New Roman"/>
          <w:sz w:val="22"/>
          <w:szCs w:val="22"/>
          <w:vertAlign w:val="superscript"/>
          <w:lang w:val="en-US"/>
        </w:rPr>
        <w:t>2</w:t>
      </w:r>
      <w:r w:rsidRPr="008D2E02">
        <w:rPr>
          <w:rFonts w:ascii="Times New Roman" w:eastAsia="Calibri" w:hAnsi="Times New Roman"/>
          <w:sz w:val="22"/>
          <w:szCs w:val="22"/>
          <w:lang w:val="en-US"/>
        </w:rPr>
        <w:t>, W. Russell</w:t>
      </w:r>
      <w:r w:rsidRPr="008D2E02">
        <w:rPr>
          <w:rFonts w:ascii="Times New Roman" w:eastAsia="Calibri" w:hAnsi="Times New Roman"/>
          <w:sz w:val="22"/>
          <w:szCs w:val="22"/>
          <w:vertAlign w:val="superscript"/>
          <w:lang w:val="en-US"/>
        </w:rPr>
        <w:t xml:space="preserve"> 2</w:t>
      </w:r>
      <w:r w:rsidRPr="008D2E02">
        <w:rPr>
          <w:rFonts w:ascii="Times New Roman" w:eastAsia="Calibri" w:hAnsi="Times New Roman"/>
          <w:sz w:val="22"/>
          <w:szCs w:val="22"/>
          <w:lang w:val="en-US"/>
        </w:rPr>
        <w:t>, D. Grove-White</w:t>
      </w:r>
      <w:r w:rsidRPr="008D2E02">
        <w:rPr>
          <w:rFonts w:ascii="Times New Roman" w:eastAsia="Calibri" w:hAnsi="Times New Roman"/>
          <w:sz w:val="22"/>
          <w:szCs w:val="22"/>
          <w:vertAlign w:val="superscript"/>
          <w:lang w:val="en-US"/>
        </w:rPr>
        <w:t>5</w:t>
      </w:r>
      <w:r w:rsidRPr="008D2E02">
        <w:rPr>
          <w:rFonts w:ascii="Times New Roman" w:eastAsia="Calibri" w:hAnsi="Times New Roman"/>
          <w:sz w:val="22"/>
          <w:szCs w:val="22"/>
          <w:lang w:val="en-US"/>
        </w:rPr>
        <w:t>, P.K. Morrison*</w:t>
      </w:r>
      <w:r w:rsidRPr="008D2E02">
        <w:rPr>
          <w:rFonts w:ascii="Times New Roman" w:eastAsia="Calibri" w:hAnsi="Times New Roman"/>
          <w:sz w:val="22"/>
          <w:szCs w:val="22"/>
          <w:vertAlign w:val="superscript"/>
          <w:lang w:val="en-US"/>
        </w:rPr>
        <w:t>1</w:t>
      </w:r>
      <w:r w:rsidRPr="008D2E02">
        <w:rPr>
          <w:rFonts w:ascii="Times New Roman" w:eastAsia="Calibri" w:hAnsi="Times New Roman"/>
          <w:sz w:val="22"/>
          <w:szCs w:val="22"/>
          <w:lang w:val="en-US"/>
        </w:rPr>
        <w:t xml:space="preserve"> </w:t>
      </w:r>
    </w:p>
    <w:p w14:paraId="5D4D541C" w14:textId="77777777" w:rsidR="00FD5329" w:rsidRPr="008D2E02" w:rsidRDefault="00FD5329" w:rsidP="00FD5329">
      <w:pPr>
        <w:rPr>
          <w:rFonts w:ascii="Times New Roman" w:eastAsia="Calibri" w:hAnsi="Times New Roman"/>
          <w:sz w:val="22"/>
          <w:szCs w:val="22"/>
          <w:lang w:val="en-US"/>
        </w:rPr>
      </w:pPr>
    </w:p>
    <w:p w14:paraId="226C20D3" w14:textId="77777777" w:rsidR="00FD5329" w:rsidRDefault="00FD5329" w:rsidP="00FD5329">
      <w:pPr>
        <w:rPr>
          <w:rFonts w:ascii="Times New Roman" w:eastAsia="Calibri" w:hAnsi="Times New Roman"/>
          <w:noProof/>
          <w:sz w:val="22"/>
          <w:szCs w:val="22"/>
          <w:lang w:val="en-US"/>
        </w:rPr>
      </w:pPr>
      <w:r w:rsidRPr="008D2E02">
        <w:rPr>
          <w:rFonts w:ascii="Times New Roman" w:eastAsia="Calibri" w:hAnsi="Times New Roman"/>
          <w:noProof/>
          <w:sz w:val="22"/>
          <w:szCs w:val="22"/>
          <w:vertAlign w:val="superscript"/>
          <w:lang w:val="en-US"/>
        </w:rPr>
        <w:t xml:space="preserve">1 </w:t>
      </w:r>
      <w:r w:rsidRPr="008D2E02">
        <w:rPr>
          <w:rFonts w:ascii="Times New Roman" w:eastAsia="Calibri" w:hAnsi="Times New Roman"/>
          <w:noProof/>
          <w:sz w:val="22"/>
          <w:szCs w:val="22"/>
          <w:lang w:val="en-US"/>
        </w:rPr>
        <w:t>Scotland’s Rural College, Bucksburn, Aberdeen, UK</w:t>
      </w:r>
    </w:p>
    <w:p w14:paraId="2933FF51" w14:textId="77777777" w:rsidR="00FD5329" w:rsidRDefault="00FD5329" w:rsidP="00FD5329">
      <w:pPr>
        <w:rPr>
          <w:rFonts w:ascii="Times New Roman" w:eastAsia="Calibri" w:hAnsi="Times New Roman"/>
          <w:noProof/>
          <w:sz w:val="22"/>
          <w:szCs w:val="22"/>
          <w:lang w:val="en-US"/>
        </w:rPr>
      </w:pPr>
    </w:p>
    <w:p w14:paraId="4AD696E6" w14:textId="77777777" w:rsidR="00FD5329" w:rsidRPr="008D2E02" w:rsidRDefault="00FD5329" w:rsidP="00FD5329">
      <w:pPr>
        <w:rPr>
          <w:rFonts w:ascii="Times New Roman" w:eastAsia="Calibri" w:hAnsi="Times New Roman"/>
          <w:noProof/>
          <w:sz w:val="22"/>
          <w:szCs w:val="22"/>
          <w:lang w:val="en-US"/>
        </w:rPr>
      </w:pPr>
      <w:r w:rsidRPr="008D2E02">
        <w:rPr>
          <w:rFonts w:ascii="Times New Roman" w:eastAsia="Calibri" w:hAnsi="Times New Roman"/>
          <w:noProof/>
          <w:sz w:val="22"/>
          <w:szCs w:val="22"/>
          <w:vertAlign w:val="superscript"/>
          <w:lang w:val="en-US"/>
        </w:rPr>
        <w:t xml:space="preserve">2 </w:t>
      </w:r>
      <w:r w:rsidRPr="008D2E02">
        <w:rPr>
          <w:rFonts w:ascii="Times New Roman" w:eastAsia="Calibri" w:hAnsi="Times New Roman"/>
          <w:noProof/>
          <w:sz w:val="22"/>
          <w:szCs w:val="22"/>
          <w:lang w:val="en-US"/>
        </w:rPr>
        <w:t>School of Medicine, Medical Sciences and Nutrition, The Rowett Institute, University of Aberdeen, Foresterhill, Aberdeen, UK</w:t>
      </w:r>
    </w:p>
    <w:p w14:paraId="2567D28B" w14:textId="77777777" w:rsidR="00FD5329" w:rsidRPr="008D2E02" w:rsidRDefault="00FD5329" w:rsidP="00FD5329">
      <w:pPr>
        <w:rPr>
          <w:rFonts w:ascii="Times New Roman" w:eastAsia="Calibri" w:hAnsi="Times New Roman"/>
          <w:noProof/>
          <w:sz w:val="22"/>
          <w:szCs w:val="22"/>
          <w:lang w:val="en-US"/>
        </w:rPr>
      </w:pPr>
    </w:p>
    <w:p w14:paraId="1B04E1EF" w14:textId="77777777" w:rsidR="00FD5329" w:rsidRPr="008D2E02" w:rsidRDefault="00FD5329" w:rsidP="00FD5329">
      <w:pPr>
        <w:rPr>
          <w:rFonts w:ascii="Times New Roman" w:eastAsia="Calibri" w:hAnsi="Times New Roman"/>
          <w:noProof/>
          <w:sz w:val="22"/>
          <w:szCs w:val="22"/>
          <w:vertAlign w:val="superscript"/>
          <w:lang w:val="en-US"/>
        </w:rPr>
      </w:pPr>
      <w:r w:rsidRPr="008D2E02">
        <w:rPr>
          <w:rFonts w:ascii="Times New Roman" w:eastAsia="Calibri" w:hAnsi="Times New Roman"/>
          <w:noProof/>
          <w:sz w:val="22"/>
          <w:szCs w:val="22"/>
          <w:vertAlign w:val="superscript"/>
          <w:lang w:val="en-US"/>
        </w:rPr>
        <w:t xml:space="preserve">3  </w:t>
      </w:r>
      <w:r w:rsidRPr="008D2E02">
        <w:rPr>
          <w:rFonts w:ascii="Times New Roman" w:eastAsia="Calibri" w:hAnsi="Times New Roman"/>
          <w:noProof/>
          <w:sz w:val="22"/>
          <w:szCs w:val="22"/>
          <w:lang w:val="en-US"/>
        </w:rPr>
        <w:t>Equine Studies Group, Waltham Petcare Science Institute, Leicestershire, UK</w:t>
      </w:r>
      <w:r w:rsidRPr="008D2E02">
        <w:rPr>
          <w:rFonts w:ascii="Times New Roman" w:eastAsia="Calibri" w:hAnsi="Times New Roman"/>
          <w:noProof/>
          <w:sz w:val="22"/>
          <w:szCs w:val="22"/>
          <w:vertAlign w:val="superscript"/>
          <w:lang w:val="en-US"/>
        </w:rPr>
        <w:t xml:space="preserve"> </w:t>
      </w:r>
    </w:p>
    <w:p w14:paraId="255C5396" w14:textId="77777777" w:rsidR="00FD5329" w:rsidRPr="008D2E02" w:rsidRDefault="00FD5329" w:rsidP="00FD5329">
      <w:pPr>
        <w:rPr>
          <w:rFonts w:ascii="Times New Roman" w:eastAsia="Calibri" w:hAnsi="Times New Roman"/>
          <w:noProof/>
          <w:sz w:val="22"/>
          <w:szCs w:val="22"/>
          <w:vertAlign w:val="superscript"/>
          <w:lang w:val="en-US"/>
        </w:rPr>
      </w:pPr>
    </w:p>
    <w:p w14:paraId="61FF5916" w14:textId="77777777" w:rsidR="00FD5329" w:rsidRPr="008D2E02" w:rsidRDefault="00FD5329" w:rsidP="00FD5329">
      <w:pPr>
        <w:rPr>
          <w:rFonts w:ascii="Times New Roman" w:eastAsia="Calibri" w:hAnsi="Times New Roman"/>
          <w:noProof/>
          <w:sz w:val="22"/>
          <w:szCs w:val="22"/>
          <w:lang w:val="en-US"/>
        </w:rPr>
      </w:pPr>
      <w:r w:rsidRPr="008D2E02">
        <w:rPr>
          <w:rFonts w:ascii="Times New Roman" w:eastAsia="Calibri" w:hAnsi="Times New Roman"/>
          <w:noProof/>
          <w:sz w:val="22"/>
          <w:szCs w:val="22"/>
          <w:vertAlign w:val="superscript"/>
          <w:lang w:val="en-US"/>
        </w:rPr>
        <w:t xml:space="preserve">4  </w:t>
      </w:r>
      <w:r w:rsidRPr="008D2E02">
        <w:rPr>
          <w:rFonts w:ascii="Times New Roman" w:eastAsia="Calibri" w:hAnsi="Times New Roman"/>
          <w:noProof/>
          <w:sz w:val="22"/>
          <w:szCs w:val="22"/>
          <w:lang w:val="en-US"/>
        </w:rPr>
        <w:t>Department of</w:t>
      </w:r>
      <w:r w:rsidRPr="008D2E02">
        <w:rPr>
          <w:rFonts w:ascii="Times New Roman" w:eastAsia="Calibri" w:hAnsi="Times New Roman"/>
          <w:noProof/>
          <w:sz w:val="22"/>
          <w:szCs w:val="22"/>
          <w:vertAlign w:val="superscript"/>
          <w:lang w:val="en-US"/>
        </w:rPr>
        <w:t xml:space="preserve"> </w:t>
      </w:r>
      <w:r w:rsidRPr="008D2E02">
        <w:rPr>
          <w:rFonts w:ascii="Times New Roman" w:eastAsia="Calibri" w:hAnsi="Times New Roman"/>
          <w:noProof/>
          <w:sz w:val="22"/>
          <w:szCs w:val="22"/>
          <w:lang w:val="en-US"/>
        </w:rPr>
        <w:t>Rural Economy, Environment and Society, Scotland’s Rural College, Edinburgh, UK</w:t>
      </w:r>
    </w:p>
    <w:p w14:paraId="1C0998A8" w14:textId="77777777" w:rsidR="00FD5329" w:rsidRPr="008D2E02" w:rsidRDefault="00FD5329" w:rsidP="00FD5329">
      <w:pPr>
        <w:rPr>
          <w:rFonts w:ascii="Times New Roman" w:eastAsia="Calibri" w:hAnsi="Times New Roman"/>
          <w:noProof/>
          <w:sz w:val="22"/>
          <w:szCs w:val="22"/>
          <w:vertAlign w:val="superscript"/>
          <w:lang w:val="en-US"/>
        </w:rPr>
      </w:pPr>
    </w:p>
    <w:p w14:paraId="37321B94" w14:textId="77777777" w:rsidR="00FD5329" w:rsidRPr="008D2E02" w:rsidRDefault="00FD5329" w:rsidP="00FD5329">
      <w:pPr>
        <w:rPr>
          <w:rFonts w:ascii="Times New Roman" w:eastAsia="Calibri" w:hAnsi="Times New Roman"/>
          <w:noProof/>
          <w:sz w:val="22"/>
          <w:szCs w:val="22"/>
          <w:vertAlign w:val="superscript"/>
          <w:lang w:val="en-US"/>
        </w:rPr>
      </w:pPr>
      <w:r w:rsidRPr="008D2E02">
        <w:rPr>
          <w:rFonts w:ascii="Times New Roman" w:eastAsia="Calibri" w:hAnsi="Times New Roman"/>
          <w:noProof/>
          <w:sz w:val="22"/>
          <w:szCs w:val="22"/>
          <w:vertAlign w:val="superscript"/>
          <w:lang w:val="en-US"/>
        </w:rPr>
        <w:t xml:space="preserve">5 </w:t>
      </w:r>
      <w:r w:rsidRPr="008D2E02">
        <w:rPr>
          <w:rFonts w:ascii="Times New Roman" w:eastAsia="Calibri" w:hAnsi="Times New Roman"/>
          <w:noProof/>
          <w:sz w:val="22"/>
          <w:szCs w:val="22"/>
          <w:lang w:val="en-US"/>
        </w:rPr>
        <w:t>Faculty of Health and Life Sciences, University of Liverpool, Wirral, UK</w:t>
      </w:r>
    </w:p>
    <w:p w14:paraId="39E8E9D3" w14:textId="77777777" w:rsidR="00FD5329" w:rsidRDefault="00FD5329" w:rsidP="00FD5329">
      <w:pPr>
        <w:rPr>
          <w:rFonts w:ascii="Times New Roman" w:hAnsi="Times New Roman"/>
          <w:sz w:val="22"/>
          <w:szCs w:val="22"/>
        </w:rPr>
      </w:pPr>
    </w:p>
    <w:p w14:paraId="57BEB3A6" w14:textId="77777777" w:rsidR="00FD5329" w:rsidRDefault="00FD5329" w:rsidP="00FD5329">
      <w:pPr>
        <w:rPr>
          <w:rFonts w:ascii="Times New Roman" w:hAnsi="Times New Roman"/>
          <w:sz w:val="22"/>
          <w:szCs w:val="22"/>
        </w:rPr>
      </w:pPr>
    </w:p>
    <w:p w14:paraId="7FFBB6B8" w14:textId="164373D0" w:rsidR="00737F6B" w:rsidRPr="00FD5329" w:rsidRDefault="00FD5329" w:rsidP="00FD5329">
      <w:pPr>
        <w:rPr>
          <w:rFonts w:ascii="Times New Roman" w:hAnsi="Times New Roman"/>
          <w:sz w:val="32"/>
          <w:szCs w:val="32"/>
        </w:rPr>
      </w:pPr>
      <w:r>
        <w:rPr>
          <w:rFonts w:ascii="Times New Roman" w:hAnsi="Times New Roman"/>
          <w:sz w:val="32"/>
          <w:szCs w:val="32"/>
        </w:rPr>
        <w:t>Survey questions</w:t>
      </w:r>
    </w:p>
    <w:p w14:paraId="6DE42A7A" w14:textId="77777777" w:rsidR="00FD5329" w:rsidRPr="004323BC" w:rsidRDefault="00FD5329" w:rsidP="00737F6B">
      <w:pPr>
        <w:rPr>
          <w:rFonts w:ascii="Times New Roman" w:hAnsi="Times New Roman"/>
          <w:sz w:val="22"/>
          <w:szCs w:val="22"/>
        </w:rPr>
      </w:pPr>
    </w:p>
    <w:p w14:paraId="1B1C656B"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here in Scotland are your horses based? (Please provide a postcode area) </w:t>
      </w:r>
    </w:p>
    <w:p w14:paraId="2B6B7E6F" w14:textId="77777777" w:rsidR="00737F6B" w:rsidRPr="001254D6" w:rsidRDefault="00737F6B" w:rsidP="00737F6B">
      <w:pPr>
        <w:rPr>
          <w:rFonts w:ascii="Times New Roman" w:hAnsi="Times New Roman"/>
          <w:sz w:val="22"/>
          <w:szCs w:val="22"/>
        </w:rPr>
      </w:pPr>
    </w:p>
    <w:p w14:paraId="55DE2384"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How many horses do you currently own or care for in total? (This includes horses that you own, loan, share, lease or have rescued)</w:t>
      </w:r>
    </w:p>
    <w:p w14:paraId="46056BD3" w14:textId="77777777" w:rsidR="00737F6B" w:rsidRPr="001254D6" w:rsidRDefault="00737F6B" w:rsidP="00737F6B">
      <w:pPr>
        <w:rPr>
          <w:rFonts w:ascii="Times New Roman" w:hAnsi="Times New Roman"/>
          <w:sz w:val="22"/>
          <w:szCs w:val="22"/>
        </w:rPr>
      </w:pPr>
    </w:p>
    <w:p w14:paraId="59065491"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Is the horse or pony that you care for considered to be a "native breed - type"? </w:t>
      </w:r>
    </w:p>
    <w:p w14:paraId="62E7337D" w14:textId="77777777" w:rsidR="00737F6B" w:rsidRPr="001254D6" w:rsidRDefault="00737F6B" w:rsidP="00737F6B">
      <w:pPr>
        <w:rPr>
          <w:rFonts w:ascii="Times New Roman" w:hAnsi="Times New Roman"/>
          <w:sz w:val="22"/>
          <w:szCs w:val="22"/>
        </w:rPr>
      </w:pPr>
    </w:p>
    <w:p w14:paraId="5AAF2311"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Please specify your age range: </w:t>
      </w:r>
    </w:p>
    <w:p w14:paraId="0BE12928" w14:textId="77777777" w:rsidR="00737F6B" w:rsidRPr="001254D6" w:rsidRDefault="00737F6B" w:rsidP="00737F6B">
      <w:pPr>
        <w:rPr>
          <w:rFonts w:ascii="Times New Roman" w:hAnsi="Times New Roman"/>
          <w:sz w:val="22"/>
          <w:szCs w:val="22"/>
        </w:rPr>
      </w:pPr>
    </w:p>
    <w:p w14:paraId="57F49F2C"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Other than owning / sharing / loaning horses, do you have an additional involvement in the equine industry?</w:t>
      </w:r>
    </w:p>
    <w:p w14:paraId="5E8B4B4D" w14:textId="77777777" w:rsidR="00737F6B" w:rsidRPr="001254D6" w:rsidRDefault="00737F6B" w:rsidP="00737F6B">
      <w:pPr>
        <w:rPr>
          <w:rFonts w:ascii="Times New Roman" w:hAnsi="Times New Roman"/>
          <w:sz w:val="22"/>
          <w:szCs w:val="22"/>
        </w:rPr>
      </w:pPr>
    </w:p>
    <w:p w14:paraId="20D4AD87"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hich of the following best describes your involvement in the equine industry? (Select all that apply)  </w:t>
      </w:r>
    </w:p>
    <w:p w14:paraId="1A11E4BE" w14:textId="77777777" w:rsidR="00737F6B" w:rsidRPr="001254D6" w:rsidRDefault="00737F6B" w:rsidP="00737F6B">
      <w:pPr>
        <w:rPr>
          <w:rFonts w:ascii="Times New Roman" w:hAnsi="Times New Roman"/>
          <w:sz w:val="22"/>
          <w:szCs w:val="22"/>
        </w:rPr>
      </w:pPr>
    </w:p>
    <w:p w14:paraId="3B81188D"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hat is your profession? </w:t>
      </w:r>
    </w:p>
    <w:p w14:paraId="6297B6A8" w14:textId="77777777" w:rsidR="00737F6B" w:rsidRPr="001254D6" w:rsidRDefault="00737F6B" w:rsidP="00737F6B">
      <w:pPr>
        <w:rPr>
          <w:rFonts w:ascii="Times New Roman" w:hAnsi="Times New Roman"/>
          <w:sz w:val="22"/>
          <w:szCs w:val="22"/>
        </w:rPr>
      </w:pPr>
    </w:p>
    <w:p w14:paraId="71473846"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For how many years have you been making decisions about horse management?</w:t>
      </w:r>
    </w:p>
    <w:p w14:paraId="5446CF30" w14:textId="77777777" w:rsidR="00737F6B" w:rsidRPr="001254D6" w:rsidRDefault="00737F6B" w:rsidP="00737F6B">
      <w:pPr>
        <w:rPr>
          <w:rFonts w:ascii="Times New Roman" w:hAnsi="Times New Roman"/>
          <w:sz w:val="22"/>
          <w:szCs w:val="22"/>
        </w:rPr>
      </w:pPr>
    </w:p>
    <w:p w14:paraId="3B8744B9"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Are you currently a member of any equestrian organisations / societies?</w:t>
      </w:r>
    </w:p>
    <w:p w14:paraId="4F643058" w14:textId="77777777" w:rsidR="00737F6B" w:rsidRPr="001254D6" w:rsidRDefault="00737F6B" w:rsidP="00737F6B">
      <w:pPr>
        <w:rPr>
          <w:rFonts w:ascii="Times New Roman" w:hAnsi="Times New Roman"/>
          <w:sz w:val="22"/>
          <w:szCs w:val="22"/>
        </w:rPr>
      </w:pPr>
    </w:p>
    <w:p w14:paraId="519F7037"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Are you currently a member of any of the following organisations? (Select all that apply) </w:t>
      </w:r>
    </w:p>
    <w:p w14:paraId="6CA0DC6C" w14:textId="77777777" w:rsidR="00737F6B" w:rsidRPr="001254D6" w:rsidRDefault="00737F6B" w:rsidP="00737F6B">
      <w:pPr>
        <w:rPr>
          <w:rFonts w:ascii="Times New Roman" w:hAnsi="Times New Roman"/>
          <w:sz w:val="22"/>
          <w:szCs w:val="22"/>
        </w:rPr>
      </w:pPr>
    </w:p>
    <w:p w14:paraId="72351165" w14:textId="15FDDDDA"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Have you completed, or are you currently undertaking, any equestrian or veterinary </w:t>
      </w:r>
      <w:r w:rsidR="00495F5E" w:rsidRPr="001254D6">
        <w:rPr>
          <w:rFonts w:ascii="Times New Roman" w:hAnsi="Times New Roman"/>
          <w:sz w:val="22"/>
          <w:szCs w:val="22"/>
        </w:rPr>
        <w:t>industry-based</w:t>
      </w:r>
      <w:r w:rsidRPr="001254D6">
        <w:rPr>
          <w:rFonts w:ascii="Times New Roman" w:hAnsi="Times New Roman"/>
          <w:sz w:val="22"/>
          <w:szCs w:val="22"/>
        </w:rPr>
        <w:t xml:space="preserve"> qualifications? </w:t>
      </w:r>
    </w:p>
    <w:p w14:paraId="78E93AC3" w14:textId="77777777" w:rsidR="00737F6B" w:rsidRPr="001254D6" w:rsidRDefault="00737F6B" w:rsidP="00737F6B">
      <w:pPr>
        <w:rPr>
          <w:rFonts w:ascii="Times New Roman" w:hAnsi="Times New Roman"/>
          <w:sz w:val="22"/>
          <w:szCs w:val="22"/>
        </w:rPr>
      </w:pPr>
    </w:p>
    <w:p w14:paraId="26803A69"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hich of the following qualifications do you hold or currently work towards? (Select all that apply) </w:t>
      </w:r>
    </w:p>
    <w:p w14:paraId="204D9375" w14:textId="77777777" w:rsidR="00737F6B" w:rsidRPr="001254D6" w:rsidRDefault="00737F6B" w:rsidP="00737F6B">
      <w:pPr>
        <w:rPr>
          <w:rFonts w:ascii="Times New Roman" w:hAnsi="Times New Roman"/>
          <w:sz w:val="22"/>
          <w:szCs w:val="22"/>
        </w:rPr>
      </w:pPr>
    </w:p>
    <w:p w14:paraId="5B1EA3A7" w14:textId="77777777" w:rsidR="00737F6B" w:rsidRPr="001254D6" w:rsidRDefault="00737F6B" w:rsidP="00737F6B">
      <w:pPr>
        <w:rPr>
          <w:rFonts w:ascii="Times New Roman" w:hAnsi="Times New Roman"/>
          <w:sz w:val="22"/>
          <w:szCs w:val="22"/>
        </w:rPr>
      </w:pPr>
    </w:p>
    <w:p w14:paraId="417927B1"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How frequently do you make decisions about the following aspects of horse management? </w:t>
      </w:r>
    </w:p>
    <w:p w14:paraId="5FF48BF6"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Pasture management (e.g. topping, rolling, fertilising fields) </w:t>
      </w:r>
    </w:p>
    <w:p w14:paraId="43AA5454"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Herd management </w:t>
      </w:r>
    </w:p>
    <w:p w14:paraId="7871ECEF"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Choosing the time spent grazing / turnout routine </w:t>
      </w:r>
    </w:p>
    <w:p w14:paraId="459B8589"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lastRenderedPageBreak/>
        <w:t xml:space="preserve">-Choosing the type / quality of preserved forage to feed </w:t>
      </w:r>
    </w:p>
    <w:p w14:paraId="7A5EA438"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Choosing the amount of preserved forage to feed</w:t>
      </w:r>
      <w:r w:rsidRPr="001254D6">
        <w:rPr>
          <w:rFonts w:ascii="Times New Roman" w:hAnsi="Times New Roman"/>
          <w:sz w:val="22"/>
          <w:szCs w:val="22"/>
        </w:rPr>
        <w:tab/>
        <w:t xml:space="preserve"> </w:t>
      </w:r>
    </w:p>
    <w:p w14:paraId="1BCEF52D"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Deciding on the type of complementary feed </w:t>
      </w:r>
    </w:p>
    <w:p w14:paraId="6DA08A80"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Deciding on the amount of complementary feed </w:t>
      </w:r>
    </w:p>
    <w:p w14:paraId="42EE3175"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Rugging, clipping, stable bandaging </w:t>
      </w:r>
    </w:p>
    <w:p w14:paraId="46EC3124" w14:textId="77777777" w:rsidR="00737F6B" w:rsidRPr="001254D6" w:rsidRDefault="00737F6B" w:rsidP="00737F6B">
      <w:pPr>
        <w:rPr>
          <w:rFonts w:ascii="Times New Roman" w:hAnsi="Times New Roman"/>
          <w:sz w:val="22"/>
          <w:szCs w:val="22"/>
        </w:rPr>
      </w:pPr>
    </w:p>
    <w:p w14:paraId="6E261189"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How confident do you feel in making decisions regarding the following aspects of horse management?</w:t>
      </w:r>
    </w:p>
    <w:p w14:paraId="457B9E58"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Pasture turnout routine</w:t>
      </w:r>
    </w:p>
    <w:p w14:paraId="32766D43"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Herd management</w:t>
      </w:r>
    </w:p>
    <w:p w14:paraId="044A6E46"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Time spent grazing / turnout routine</w:t>
      </w:r>
    </w:p>
    <w:p w14:paraId="3675191F"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Preserved forage type / quantity</w:t>
      </w:r>
      <w:r w:rsidRPr="001254D6">
        <w:rPr>
          <w:rFonts w:ascii="Times New Roman" w:hAnsi="Times New Roman"/>
          <w:sz w:val="22"/>
          <w:szCs w:val="22"/>
        </w:rPr>
        <w:tab/>
      </w:r>
    </w:p>
    <w:p w14:paraId="45517BC0"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Preserved forage amount</w:t>
      </w:r>
    </w:p>
    <w:p w14:paraId="62054525"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Type of complementary feed</w:t>
      </w:r>
    </w:p>
    <w:p w14:paraId="7F3A98D2"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Amount of complementary feed</w:t>
      </w:r>
    </w:p>
    <w:p w14:paraId="06059E36"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Rugging, clipping, stable bandaging</w:t>
      </w:r>
    </w:p>
    <w:p w14:paraId="20934314"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 </w:t>
      </w:r>
    </w:p>
    <w:p w14:paraId="4C81185A" w14:textId="49144E89"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From which of the following sources do you prefer to seek advice from </w:t>
      </w:r>
      <w:r w:rsidR="00495F5E" w:rsidRPr="001254D6">
        <w:rPr>
          <w:rFonts w:ascii="Times New Roman" w:hAnsi="Times New Roman"/>
          <w:sz w:val="22"/>
          <w:szCs w:val="22"/>
        </w:rPr>
        <w:t>in regard to</w:t>
      </w:r>
      <w:r w:rsidRPr="001254D6">
        <w:rPr>
          <w:rFonts w:ascii="Times New Roman" w:hAnsi="Times New Roman"/>
          <w:sz w:val="22"/>
          <w:szCs w:val="22"/>
        </w:rPr>
        <w:t xml:space="preserve">: </w:t>
      </w:r>
    </w:p>
    <w:p w14:paraId="0F90167B"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Your horse's health </w:t>
      </w:r>
    </w:p>
    <w:p w14:paraId="25BB21BC"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Your horse's nutrition </w:t>
      </w:r>
    </w:p>
    <w:p w14:paraId="1709F3DA"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Your horse's pasture management (e.g. topping, rolling, fertilising fields)</w:t>
      </w:r>
    </w:p>
    <w:p w14:paraId="73DCC1C4"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Your horse's weight</w:t>
      </w:r>
    </w:p>
    <w:p w14:paraId="770278A8" w14:textId="77777777" w:rsidR="00737F6B" w:rsidRPr="001254D6" w:rsidRDefault="00737F6B" w:rsidP="00737F6B">
      <w:pPr>
        <w:rPr>
          <w:rFonts w:ascii="Times New Roman" w:hAnsi="Times New Roman"/>
          <w:sz w:val="22"/>
          <w:szCs w:val="22"/>
        </w:rPr>
      </w:pPr>
    </w:p>
    <w:p w14:paraId="34DBB9FF"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Do you monitor your horse's body condition (how frequently)? </w:t>
      </w:r>
    </w:p>
    <w:p w14:paraId="6C7B33F1"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 </w:t>
      </w:r>
    </w:p>
    <w:p w14:paraId="4D848941"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In general, how do you monitor your horses' body condition? </w:t>
      </w:r>
    </w:p>
    <w:p w14:paraId="7092613F" w14:textId="77777777" w:rsidR="00737F6B" w:rsidRPr="001254D6" w:rsidRDefault="00737F6B" w:rsidP="00737F6B">
      <w:pPr>
        <w:rPr>
          <w:rFonts w:ascii="Times New Roman" w:hAnsi="Times New Roman"/>
          <w:sz w:val="22"/>
          <w:szCs w:val="22"/>
        </w:rPr>
      </w:pPr>
    </w:p>
    <w:p w14:paraId="3AA99789"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Have you ever been formally shown how to carry out body condition scoring on horses? </w:t>
      </w:r>
    </w:p>
    <w:p w14:paraId="1727411B" w14:textId="77777777" w:rsidR="00737F6B" w:rsidRPr="001254D6" w:rsidRDefault="00737F6B" w:rsidP="00737F6B">
      <w:pPr>
        <w:rPr>
          <w:rFonts w:ascii="Times New Roman" w:hAnsi="Times New Roman"/>
          <w:sz w:val="22"/>
          <w:szCs w:val="22"/>
        </w:rPr>
      </w:pPr>
    </w:p>
    <w:p w14:paraId="57F97695"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How did you learn this skill ? </w:t>
      </w:r>
    </w:p>
    <w:p w14:paraId="184720CD" w14:textId="77777777" w:rsidR="00737F6B" w:rsidRPr="001254D6" w:rsidRDefault="00737F6B" w:rsidP="00737F6B">
      <w:pPr>
        <w:rPr>
          <w:rFonts w:ascii="Times New Roman" w:hAnsi="Times New Roman"/>
          <w:sz w:val="22"/>
          <w:szCs w:val="22"/>
        </w:rPr>
      </w:pPr>
    </w:p>
    <w:p w14:paraId="7BC216CF"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Has your horse's body condition score been measured by a veterinarian or nutritionist whilst being under your care? </w:t>
      </w:r>
    </w:p>
    <w:p w14:paraId="5FF20832" w14:textId="77777777" w:rsidR="00737F6B" w:rsidRPr="001254D6" w:rsidRDefault="00737F6B" w:rsidP="00737F6B">
      <w:pPr>
        <w:rPr>
          <w:rFonts w:ascii="Times New Roman" w:hAnsi="Times New Roman"/>
          <w:sz w:val="22"/>
          <w:szCs w:val="22"/>
        </w:rPr>
      </w:pPr>
    </w:p>
    <w:p w14:paraId="63314FE3"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Do you monitor your horse's weight (how frequently)? </w:t>
      </w:r>
    </w:p>
    <w:p w14:paraId="75D29C9D" w14:textId="77777777" w:rsidR="00737F6B" w:rsidRPr="001254D6" w:rsidRDefault="00737F6B" w:rsidP="00737F6B">
      <w:pPr>
        <w:rPr>
          <w:rFonts w:ascii="Times New Roman" w:hAnsi="Times New Roman"/>
          <w:sz w:val="22"/>
          <w:szCs w:val="22"/>
        </w:rPr>
      </w:pPr>
    </w:p>
    <w:p w14:paraId="2BCF3B7B"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In general, how do you monitor your horse's weight? </w:t>
      </w:r>
    </w:p>
    <w:p w14:paraId="4829AEAE" w14:textId="77777777" w:rsidR="00737F6B" w:rsidRPr="001254D6" w:rsidRDefault="00737F6B" w:rsidP="00737F6B">
      <w:pPr>
        <w:rPr>
          <w:rFonts w:ascii="Times New Roman" w:hAnsi="Times New Roman"/>
          <w:sz w:val="22"/>
          <w:szCs w:val="22"/>
        </w:rPr>
      </w:pPr>
    </w:p>
    <w:p w14:paraId="021F309E"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ith respect to season, when managing a native-type pony, which of the following would you prefer to do: </w:t>
      </w:r>
    </w:p>
    <w:p w14:paraId="0198C3FE"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Aim to maintain weight</w:t>
      </w:r>
    </w:p>
    <w:p w14:paraId="5CA3894B"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Aim to promote weight loss</w:t>
      </w:r>
    </w:p>
    <w:p w14:paraId="08D6DE8E"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Aim to promote weight gain</w:t>
      </w:r>
    </w:p>
    <w:p w14:paraId="3624ABED" w14:textId="77777777" w:rsidR="00737F6B" w:rsidRPr="001254D6" w:rsidRDefault="00737F6B" w:rsidP="00737F6B">
      <w:pPr>
        <w:rPr>
          <w:rFonts w:ascii="Times New Roman" w:hAnsi="Times New Roman"/>
          <w:sz w:val="22"/>
          <w:szCs w:val="22"/>
        </w:rPr>
      </w:pPr>
    </w:p>
    <w:p w14:paraId="37E481BC"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In terms of the facilities and equipment available to you, do you face any issues when managing your horse's weight? (Please select all that apply).  </w:t>
      </w:r>
    </w:p>
    <w:p w14:paraId="5451CC95" w14:textId="77777777" w:rsidR="00737F6B" w:rsidRPr="001254D6" w:rsidRDefault="00737F6B" w:rsidP="00737F6B">
      <w:pPr>
        <w:rPr>
          <w:rFonts w:ascii="Times New Roman" w:hAnsi="Times New Roman"/>
          <w:sz w:val="22"/>
          <w:szCs w:val="22"/>
        </w:rPr>
      </w:pPr>
    </w:p>
    <w:p w14:paraId="61224E50"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Do you feed your horses preserved forage in addition to, or to replace, their grazing across the various seasons? </w:t>
      </w:r>
    </w:p>
    <w:p w14:paraId="7C233943"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Spring/Summer</w:t>
      </w:r>
    </w:p>
    <w:p w14:paraId="6E58B640"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Autumn/ Winter</w:t>
      </w:r>
    </w:p>
    <w:p w14:paraId="5C549947" w14:textId="77777777" w:rsidR="00737F6B" w:rsidRPr="001254D6" w:rsidRDefault="00737F6B" w:rsidP="00737F6B">
      <w:pPr>
        <w:rPr>
          <w:rFonts w:ascii="Times New Roman" w:hAnsi="Times New Roman"/>
          <w:sz w:val="22"/>
          <w:szCs w:val="22"/>
        </w:rPr>
      </w:pPr>
    </w:p>
    <w:p w14:paraId="34892584"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Do any of the following clinical conditions or dietary needs determine the preserved forage you feed to your horses? (Please select all that apply). </w:t>
      </w:r>
    </w:p>
    <w:p w14:paraId="0C7101F0" w14:textId="77777777" w:rsidR="00737F6B" w:rsidRPr="001254D6" w:rsidRDefault="00737F6B" w:rsidP="00737F6B">
      <w:pPr>
        <w:rPr>
          <w:rFonts w:ascii="Times New Roman" w:hAnsi="Times New Roman"/>
          <w:sz w:val="22"/>
          <w:szCs w:val="22"/>
        </w:rPr>
      </w:pPr>
    </w:p>
    <w:p w14:paraId="66640484"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lastRenderedPageBreak/>
        <w:t xml:space="preserve">Which preserved forage source would you prefer to feed your horses? </w:t>
      </w:r>
    </w:p>
    <w:p w14:paraId="260E1BDD" w14:textId="77777777" w:rsidR="00737F6B" w:rsidRPr="001254D6" w:rsidRDefault="00737F6B" w:rsidP="00737F6B">
      <w:pPr>
        <w:rPr>
          <w:rFonts w:ascii="Times New Roman" w:hAnsi="Times New Roman"/>
          <w:sz w:val="22"/>
          <w:szCs w:val="22"/>
        </w:rPr>
      </w:pPr>
    </w:p>
    <w:p w14:paraId="064FB3F2"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Is this the same as the preserved forage your horses are fed? </w:t>
      </w:r>
    </w:p>
    <w:p w14:paraId="3AB70968" w14:textId="77777777" w:rsidR="00737F6B" w:rsidRPr="001254D6" w:rsidRDefault="00737F6B" w:rsidP="00737F6B">
      <w:pPr>
        <w:rPr>
          <w:rFonts w:ascii="Times New Roman" w:hAnsi="Times New Roman"/>
          <w:sz w:val="22"/>
          <w:szCs w:val="22"/>
        </w:rPr>
      </w:pPr>
    </w:p>
    <w:p w14:paraId="1AF0A0FE"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Has there been an analysis of the nutritional content of your hay/haylage?  </w:t>
      </w:r>
    </w:p>
    <w:p w14:paraId="1C5CEB52" w14:textId="77777777" w:rsidR="00737F6B" w:rsidRPr="001254D6" w:rsidRDefault="00737F6B" w:rsidP="00737F6B">
      <w:pPr>
        <w:rPr>
          <w:rFonts w:ascii="Times New Roman" w:hAnsi="Times New Roman"/>
          <w:sz w:val="22"/>
          <w:szCs w:val="22"/>
        </w:rPr>
      </w:pPr>
    </w:p>
    <w:p w14:paraId="33BC615C"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ere you aware that analysis could be carried out on hay/haylage? </w:t>
      </w:r>
    </w:p>
    <w:p w14:paraId="5CEFE594" w14:textId="77777777" w:rsidR="00737F6B" w:rsidRPr="001254D6" w:rsidRDefault="00737F6B" w:rsidP="00737F6B">
      <w:pPr>
        <w:rPr>
          <w:rFonts w:ascii="Times New Roman" w:hAnsi="Times New Roman"/>
          <w:sz w:val="22"/>
          <w:szCs w:val="22"/>
        </w:rPr>
      </w:pPr>
    </w:p>
    <w:p w14:paraId="7A4752D4"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hen was the last time that your horses hay/haylage was analysed? </w:t>
      </w:r>
    </w:p>
    <w:p w14:paraId="1D4176B8" w14:textId="77777777" w:rsidR="00737F6B" w:rsidRPr="001254D6" w:rsidRDefault="00737F6B" w:rsidP="00737F6B">
      <w:pPr>
        <w:rPr>
          <w:rFonts w:ascii="Times New Roman" w:hAnsi="Times New Roman"/>
          <w:sz w:val="22"/>
          <w:szCs w:val="22"/>
        </w:rPr>
      </w:pPr>
    </w:p>
    <w:p w14:paraId="7374334D"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hat was your hay/haylage analysed for? </w:t>
      </w:r>
    </w:p>
    <w:p w14:paraId="4BE11598" w14:textId="77777777" w:rsidR="00737F6B" w:rsidRPr="001254D6" w:rsidRDefault="00737F6B" w:rsidP="00737F6B">
      <w:pPr>
        <w:rPr>
          <w:rFonts w:ascii="Times New Roman" w:hAnsi="Times New Roman"/>
          <w:sz w:val="22"/>
          <w:szCs w:val="22"/>
        </w:rPr>
      </w:pPr>
    </w:p>
    <w:p w14:paraId="1506558B"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Were you advised to have your hay or haylage analysed?</w:t>
      </w:r>
    </w:p>
    <w:p w14:paraId="2F0C697F" w14:textId="77777777" w:rsidR="00737F6B" w:rsidRPr="001254D6" w:rsidRDefault="00737F6B" w:rsidP="00737F6B">
      <w:pPr>
        <w:rPr>
          <w:rFonts w:ascii="Times New Roman" w:hAnsi="Times New Roman"/>
          <w:sz w:val="22"/>
          <w:szCs w:val="22"/>
        </w:rPr>
      </w:pPr>
    </w:p>
    <w:p w14:paraId="0A38093A"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Please specify who advised you to do this, and why. </w:t>
      </w:r>
    </w:p>
    <w:p w14:paraId="22C6B29D" w14:textId="77777777" w:rsidR="00737F6B" w:rsidRPr="001254D6" w:rsidRDefault="00737F6B" w:rsidP="00737F6B">
      <w:pPr>
        <w:rPr>
          <w:rFonts w:ascii="Times New Roman" w:hAnsi="Times New Roman"/>
          <w:sz w:val="22"/>
          <w:szCs w:val="22"/>
        </w:rPr>
      </w:pPr>
    </w:p>
    <w:p w14:paraId="3BBF01E2"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Do you currently feed your horses a feed balancer? </w:t>
      </w:r>
    </w:p>
    <w:p w14:paraId="29B81491" w14:textId="77777777" w:rsidR="00737F6B" w:rsidRPr="001254D6" w:rsidRDefault="00737F6B" w:rsidP="00737F6B">
      <w:pPr>
        <w:rPr>
          <w:rFonts w:ascii="Times New Roman" w:hAnsi="Times New Roman"/>
          <w:sz w:val="22"/>
          <w:szCs w:val="22"/>
        </w:rPr>
      </w:pPr>
    </w:p>
    <w:p w14:paraId="15F9D3DF"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hat are your main reasons for feeding a balancer? (Please select all that apply) </w:t>
      </w:r>
    </w:p>
    <w:p w14:paraId="2C41D9A5" w14:textId="77777777" w:rsidR="00737F6B" w:rsidRPr="001254D6" w:rsidRDefault="00737F6B" w:rsidP="00737F6B">
      <w:pPr>
        <w:rPr>
          <w:rFonts w:ascii="Times New Roman" w:hAnsi="Times New Roman"/>
          <w:sz w:val="22"/>
          <w:szCs w:val="22"/>
        </w:rPr>
      </w:pPr>
    </w:p>
    <w:p w14:paraId="75475B4A"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e often receive advice from multiple sources on how to feed our horses. From the following sources of feeding advice, please select the ONE which has had the greatest influence on your decision making regarding feeding your horse supplementary concentrates/ hard feed? </w:t>
      </w:r>
    </w:p>
    <w:p w14:paraId="4D86299B" w14:textId="77777777" w:rsidR="00737F6B" w:rsidRPr="001254D6" w:rsidRDefault="00737F6B" w:rsidP="00737F6B">
      <w:pPr>
        <w:rPr>
          <w:rFonts w:ascii="Times New Roman" w:hAnsi="Times New Roman"/>
          <w:sz w:val="22"/>
          <w:szCs w:val="22"/>
        </w:rPr>
      </w:pPr>
    </w:p>
    <w:p w14:paraId="2EF705BD"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In general, what do you feel is the most important reason for exercising your horse(s)? </w:t>
      </w:r>
    </w:p>
    <w:p w14:paraId="55A3E2C0" w14:textId="77777777" w:rsidR="00737F6B" w:rsidRPr="001254D6" w:rsidRDefault="00737F6B" w:rsidP="00737F6B">
      <w:pPr>
        <w:rPr>
          <w:rFonts w:ascii="Times New Roman" w:hAnsi="Times New Roman"/>
          <w:sz w:val="22"/>
          <w:szCs w:val="22"/>
        </w:rPr>
      </w:pPr>
    </w:p>
    <w:p w14:paraId="0B3EB758"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With respect to exercising your horse, please select the greatest barrier that you face:</w:t>
      </w:r>
    </w:p>
    <w:p w14:paraId="000C6B69" w14:textId="77777777" w:rsidR="00737F6B" w:rsidRPr="001254D6" w:rsidRDefault="00737F6B" w:rsidP="00737F6B">
      <w:pPr>
        <w:rPr>
          <w:rFonts w:ascii="Times New Roman" w:hAnsi="Times New Roman"/>
          <w:sz w:val="22"/>
          <w:szCs w:val="22"/>
        </w:rPr>
      </w:pPr>
    </w:p>
    <w:p w14:paraId="778156B6" w14:textId="77777777" w:rsidR="00737F6B" w:rsidRPr="001254D6" w:rsidRDefault="00737F6B" w:rsidP="00737F6B">
      <w:pPr>
        <w:rPr>
          <w:rFonts w:ascii="Times New Roman" w:hAnsi="Times New Roman"/>
          <w:sz w:val="22"/>
          <w:szCs w:val="22"/>
        </w:rPr>
      </w:pPr>
    </w:p>
    <w:p w14:paraId="37E86D78"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On a scale from 1 to 5, please indicate how confident you are in recognising the signs of the following conditions in horses: </w:t>
      </w:r>
    </w:p>
    <w:p w14:paraId="6ABC64B1"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Laminitis </w:t>
      </w:r>
    </w:p>
    <w:p w14:paraId="586FBACF"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Obesity </w:t>
      </w:r>
    </w:p>
    <w:p w14:paraId="515E6F3D"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Equine metabolic syndrome </w:t>
      </w:r>
    </w:p>
    <w:p w14:paraId="2EDE6169"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Colic </w:t>
      </w:r>
    </w:p>
    <w:p w14:paraId="244BC25A"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PPID (Equine Cushing’s Disease) </w:t>
      </w:r>
    </w:p>
    <w:p w14:paraId="096BBBEF"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Loss of condition </w:t>
      </w:r>
    </w:p>
    <w:p w14:paraId="05156D03" w14:textId="77777777" w:rsidR="00737F6B" w:rsidRPr="001254D6" w:rsidRDefault="00737F6B" w:rsidP="00737F6B">
      <w:pPr>
        <w:rPr>
          <w:rFonts w:ascii="Times New Roman" w:hAnsi="Times New Roman"/>
          <w:sz w:val="22"/>
          <w:szCs w:val="22"/>
        </w:rPr>
      </w:pPr>
    </w:p>
    <w:p w14:paraId="2203AD83"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Have you ever identified laminitis in a horse or pony? </w:t>
      </w:r>
    </w:p>
    <w:p w14:paraId="02242E85" w14:textId="77777777" w:rsidR="00737F6B" w:rsidRPr="001254D6" w:rsidRDefault="00737F6B" w:rsidP="00737F6B">
      <w:pPr>
        <w:rPr>
          <w:rFonts w:ascii="Times New Roman" w:hAnsi="Times New Roman"/>
          <w:sz w:val="22"/>
          <w:szCs w:val="22"/>
        </w:rPr>
      </w:pPr>
    </w:p>
    <w:p w14:paraId="41195312"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From which of the following sources have you obtained the most guidance on how to manage laminitis? </w:t>
      </w:r>
    </w:p>
    <w:p w14:paraId="0394C092" w14:textId="77777777" w:rsidR="00737F6B" w:rsidRPr="001254D6" w:rsidRDefault="00737F6B" w:rsidP="00737F6B">
      <w:pPr>
        <w:rPr>
          <w:rFonts w:ascii="Times New Roman" w:hAnsi="Times New Roman"/>
          <w:sz w:val="22"/>
          <w:szCs w:val="22"/>
        </w:rPr>
      </w:pPr>
    </w:p>
    <w:p w14:paraId="7CAC6226"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Please rank the following interventions in order of how confident you would be in delivering these to manage a laminitic horse:</w:t>
      </w:r>
    </w:p>
    <w:p w14:paraId="7C3E4616"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Provision of comfortable bedding </w:t>
      </w:r>
    </w:p>
    <w:p w14:paraId="7C13A49D"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Provision of appropriate dietary changes </w:t>
      </w:r>
    </w:p>
    <w:p w14:paraId="189F0729"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Pain management </w:t>
      </w:r>
    </w:p>
    <w:p w14:paraId="27E26791" w14:textId="77777777" w:rsidR="00737F6B" w:rsidRPr="001254D6" w:rsidRDefault="00737F6B" w:rsidP="00737F6B">
      <w:pPr>
        <w:ind w:firstLine="720"/>
        <w:rPr>
          <w:rFonts w:ascii="Times New Roman" w:hAnsi="Times New Roman"/>
          <w:sz w:val="22"/>
          <w:szCs w:val="22"/>
        </w:rPr>
      </w:pPr>
      <w:r w:rsidRPr="001254D6">
        <w:rPr>
          <w:rFonts w:ascii="Times New Roman" w:hAnsi="Times New Roman"/>
          <w:sz w:val="22"/>
          <w:szCs w:val="22"/>
        </w:rPr>
        <w:t xml:space="preserve">-Rehabilitation (e.g. building up turnout / fitness) </w:t>
      </w:r>
    </w:p>
    <w:p w14:paraId="33ABFDF1" w14:textId="77777777" w:rsidR="00737F6B" w:rsidRPr="001254D6" w:rsidRDefault="00737F6B" w:rsidP="00737F6B">
      <w:pPr>
        <w:rPr>
          <w:rFonts w:ascii="Times New Roman" w:hAnsi="Times New Roman"/>
          <w:sz w:val="22"/>
          <w:szCs w:val="22"/>
        </w:rPr>
      </w:pPr>
    </w:p>
    <w:p w14:paraId="6839DF57"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In regard to managing laminitis, are there any subjects that you would like more information about? (Please select all that apply) </w:t>
      </w:r>
    </w:p>
    <w:p w14:paraId="0F39EFD0" w14:textId="77777777" w:rsidR="00737F6B" w:rsidRPr="001254D6" w:rsidRDefault="00737F6B" w:rsidP="00737F6B">
      <w:pPr>
        <w:rPr>
          <w:rFonts w:ascii="Times New Roman" w:hAnsi="Times New Roman"/>
          <w:sz w:val="22"/>
          <w:szCs w:val="22"/>
        </w:rPr>
      </w:pPr>
    </w:p>
    <w:p w14:paraId="3CB1C4EC"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What behaviour or signs would indicate to you that a horse or pony had laminitis? </w:t>
      </w:r>
    </w:p>
    <w:p w14:paraId="0ADC5AB8" w14:textId="77777777" w:rsidR="00737F6B" w:rsidRPr="001254D6" w:rsidRDefault="00737F6B" w:rsidP="00737F6B">
      <w:pPr>
        <w:rPr>
          <w:rFonts w:ascii="Times New Roman" w:hAnsi="Times New Roman"/>
          <w:sz w:val="22"/>
          <w:szCs w:val="22"/>
        </w:rPr>
      </w:pPr>
    </w:p>
    <w:p w14:paraId="4290F52C" w14:textId="77777777" w:rsidR="00737F6B" w:rsidRPr="001254D6" w:rsidRDefault="00737F6B" w:rsidP="00737F6B">
      <w:pPr>
        <w:rPr>
          <w:rFonts w:ascii="Times New Roman" w:hAnsi="Times New Roman"/>
          <w:sz w:val="22"/>
          <w:szCs w:val="22"/>
        </w:rPr>
      </w:pPr>
      <w:r w:rsidRPr="001254D6">
        <w:rPr>
          <w:rFonts w:ascii="Times New Roman" w:hAnsi="Times New Roman"/>
          <w:sz w:val="22"/>
          <w:szCs w:val="22"/>
        </w:rPr>
        <w:t xml:space="preserve">From where did you hear about this survey? </w:t>
      </w:r>
    </w:p>
    <w:p w14:paraId="4E1A78E4" w14:textId="77777777" w:rsidR="00737F6B" w:rsidRPr="001254D6" w:rsidRDefault="00737F6B" w:rsidP="00737F6B">
      <w:pPr>
        <w:rPr>
          <w:rFonts w:ascii="Times New Roman" w:hAnsi="Times New Roman"/>
          <w:sz w:val="22"/>
          <w:szCs w:val="22"/>
        </w:rPr>
      </w:pPr>
    </w:p>
    <w:p w14:paraId="2EAD16AD" w14:textId="77777777" w:rsidR="0087570B" w:rsidRDefault="0087570B"/>
    <w:sectPr w:rsidR="008757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B0F92"/>
    <w:rsid w:val="00495F5E"/>
    <w:rsid w:val="004B0F92"/>
    <w:rsid w:val="00737F6B"/>
    <w:rsid w:val="0087570B"/>
    <w:rsid w:val="00FD5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2EE4B"/>
  <w15:chartTrackingRefBased/>
  <w15:docId w15:val="{D0085751-95D7-47B1-8D83-1B6D17E86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F6B"/>
    <w:pPr>
      <w:spacing w:after="0" w:line="240" w:lineRule="auto"/>
    </w:pPr>
    <w:rPr>
      <w:rFonts w:asciiTheme="minorHAnsi" w:eastAsiaTheme="minorEastAsia" w:hAnsiTheme="minorHAns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86</Words>
  <Characters>5056</Characters>
  <Application>Microsoft Office Word</Application>
  <DocSecurity>0</DocSecurity>
  <Lines>42</Lines>
  <Paragraphs>11</Paragraphs>
  <ScaleCrop>false</ScaleCrop>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Ward</dc:creator>
  <cp:keywords/>
  <dc:description/>
  <cp:lastModifiedBy>Ashley Ward</cp:lastModifiedBy>
  <cp:revision>4</cp:revision>
  <dcterms:created xsi:type="dcterms:W3CDTF">2023-04-09T11:25:00Z</dcterms:created>
  <dcterms:modified xsi:type="dcterms:W3CDTF">2023-04-10T15:16:00Z</dcterms:modified>
</cp:coreProperties>
</file>